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4"/>
        <w:gridCol w:w="2114"/>
        <w:gridCol w:w="2114"/>
        <w:gridCol w:w="2114"/>
        <w:gridCol w:w="2114"/>
        <w:gridCol w:w="2115"/>
      </w:tblGrid>
      <w:tr w:rsidR="0082739E" w:rsidRPr="00A16852" w14:paraId="4CD8C1C4" w14:textId="77777777" w:rsidTr="00712E42">
        <w:trPr>
          <w:trHeight w:val="440"/>
          <w:jc w:val="center"/>
        </w:trPr>
        <w:tc>
          <w:tcPr>
            <w:tcW w:w="12685" w:type="dxa"/>
            <w:gridSpan w:val="6"/>
            <w:tcBorders>
              <w:bottom w:val="single" w:sz="4" w:space="0" w:color="auto"/>
            </w:tcBorders>
          </w:tcPr>
          <w:p w14:paraId="65FA4292" w14:textId="77777777" w:rsidR="0082739E" w:rsidRPr="0000633A" w:rsidRDefault="0082739E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3 Table.</w:t>
            </w:r>
            <w:r w:rsidRPr="000063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onor Pool State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0063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d Weight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Pr="000063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 Sex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0063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d Race Analyses.</w:t>
            </w:r>
          </w:p>
        </w:tc>
      </w:tr>
      <w:tr w:rsidR="0082739E" w:rsidRPr="00A16852" w14:paraId="5DD70B87" w14:textId="77777777" w:rsidTr="00712E42">
        <w:trPr>
          <w:trHeight w:val="359"/>
          <w:jc w:val="center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E572B" w14:textId="77777777" w:rsidR="0082739E" w:rsidRPr="00A16852" w:rsidRDefault="0082739E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6852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2D3BB" w14:textId="77777777" w:rsidR="0082739E" w:rsidRPr="00A16852" w:rsidRDefault="0082739E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6852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16EDE" w14:textId="77777777" w:rsidR="0082739E" w:rsidRPr="00A16852" w:rsidRDefault="0082739E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6852">
              <w:rPr>
                <w:rFonts w:ascii="Times New Roman" w:hAnsi="Times New Roman" w:cs="Times New Roman"/>
                <w:sz w:val="22"/>
                <w:szCs w:val="22"/>
              </w:rPr>
              <w:t>White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734DC" w14:textId="77777777" w:rsidR="0082739E" w:rsidRPr="00A16852" w:rsidRDefault="0082739E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16852">
              <w:rPr>
                <w:rFonts w:ascii="Times New Roman" w:hAnsi="Times New Roman" w:cs="Times New Roman"/>
                <w:sz w:val="22"/>
                <w:szCs w:val="22"/>
              </w:rPr>
              <w:t>Black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39949" w14:textId="77777777" w:rsidR="0082739E" w:rsidRPr="00A16852" w:rsidRDefault="0082739E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spanic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C7CA8" w14:textId="77777777" w:rsidR="0082739E" w:rsidRPr="00A16852" w:rsidRDefault="0082739E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ians</w:t>
            </w:r>
          </w:p>
        </w:tc>
      </w:tr>
      <w:tr w:rsidR="0082739E" w:rsidRPr="00A16852" w14:paraId="46C378EE" w14:textId="77777777" w:rsidTr="00712E42">
        <w:trPr>
          <w:trHeight w:val="4418"/>
          <w:jc w:val="center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1DE2135C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Connecticut (0.058)</w:t>
            </w:r>
          </w:p>
          <w:p w14:paraId="050D77AF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Delaware (0.043)</w:t>
            </w:r>
          </w:p>
          <w:p w14:paraId="70B51E15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Hawaii (0.050)</w:t>
            </w:r>
          </w:p>
          <w:p w14:paraId="6F4FFD98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Iowa (0.051)</w:t>
            </w:r>
          </w:p>
          <w:p w14:paraId="6AC094B2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Illinois (0.060)</w:t>
            </w:r>
          </w:p>
          <w:p w14:paraId="791560D4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assachusetts (0.045)</w:t>
            </w:r>
          </w:p>
          <w:p w14:paraId="4430A1FF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aryland (0.053)</w:t>
            </w:r>
          </w:p>
          <w:p w14:paraId="18C38C94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ichigan (0.041)</w:t>
            </w:r>
          </w:p>
          <w:p w14:paraId="20F4D48C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innesota (0.048)</w:t>
            </w:r>
          </w:p>
          <w:p w14:paraId="6B8ABCF9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braska (0.076)</w:t>
            </w:r>
          </w:p>
          <w:p w14:paraId="44808C8D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w Hampshire (0.087)</w:t>
            </w:r>
          </w:p>
          <w:p w14:paraId="129CCCE0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w Jersey (0.05)</w:t>
            </w:r>
          </w:p>
          <w:p w14:paraId="246C6413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w York (0.074)</w:t>
            </w:r>
          </w:p>
          <w:p w14:paraId="6D47F74E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Ohio (0.051)</w:t>
            </w:r>
          </w:p>
          <w:p w14:paraId="7CE75355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Pennsylvania (0.058)</w:t>
            </w:r>
          </w:p>
          <w:p w14:paraId="5174E894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Rhode Island (0.049)</w:t>
            </w:r>
          </w:p>
          <w:p w14:paraId="0D0B439F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Texas (0.053)</w:t>
            </w:r>
          </w:p>
          <w:p w14:paraId="042DD3AD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Virginia (0.054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6D1E4E11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Alabama (0.037)</w:t>
            </w:r>
          </w:p>
          <w:p w14:paraId="3EA5C12F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Georgia (0.040)</w:t>
            </w:r>
          </w:p>
          <w:p w14:paraId="77F10E33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Iowa (0.085)</w:t>
            </w:r>
          </w:p>
          <w:p w14:paraId="75BAAA78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Indiana (0.049)</w:t>
            </w:r>
          </w:p>
          <w:p w14:paraId="152AA5D2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Kansas (0.036)</w:t>
            </w:r>
          </w:p>
          <w:p w14:paraId="2028363E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Kentucky (0.036)</w:t>
            </w:r>
          </w:p>
          <w:p w14:paraId="41B5B0E8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Louisiana (0.044)</w:t>
            </w:r>
          </w:p>
          <w:p w14:paraId="72507996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aine (0.018)</w:t>
            </w:r>
          </w:p>
          <w:p w14:paraId="1455705F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ichigan (0.059)</w:t>
            </w:r>
          </w:p>
          <w:p w14:paraId="2CC4B02C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ississippi (0.049)</w:t>
            </w:r>
          </w:p>
          <w:p w14:paraId="10A762A7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orth Carolina (0.020)</w:t>
            </w:r>
          </w:p>
          <w:p w14:paraId="00804BE8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braska (0.245)</w:t>
            </w:r>
          </w:p>
          <w:p w14:paraId="54ECAF57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w Hampshire (0.029)</w:t>
            </w:r>
          </w:p>
          <w:p w14:paraId="170F6EF5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Ohio (0.080)</w:t>
            </w:r>
          </w:p>
          <w:p w14:paraId="46205D7C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Pennsylvania (0.072)</w:t>
            </w:r>
          </w:p>
          <w:p w14:paraId="62AF2587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Texas (0.034)</w:t>
            </w:r>
          </w:p>
          <w:p w14:paraId="743F90D2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Wisconsin (0.033)</w:t>
            </w:r>
          </w:p>
          <w:p w14:paraId="45A3ADE4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West Virginia (0.034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3352E95B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Connecticut (0.040)</w:t>
            </w:r>
          </w:p>
          <w:p w14:paraId="0ECF269F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Delaware (0.116)</w:t>
            </w:r>
          </w:p>
          <w:p w14:paraId="3C095E14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Illinois (0.045)</w:t>
            </w:r>
          </w:p>
          <w:p w14:paraId="4E6B0792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Indiana (0.075)</w:t>
            </w:r>
          </w:p>
          <w:p w14:paraId="7B0E51DD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assachusetts (0.034)</w:t>
            </w:r>
          </w:p>
          <w:p w14:paraId="6F6785B7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aryland (0.052)</w:t>
            </w:r>
          </w:p>
          <w:p w14:paraId="7181B630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ichigan (0.057)</w:t>
            </w:r>
          </w:p>
          <w:p w14:paraId="18374142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innesota (0.046)</w:t>
            </w:r>
          </w:p>
          <w:p w14:paraId="1ACF3128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braska (0.062)</w:t>
            </w:r>
          </w:p>
          <w:p w14:paraId="199D9D81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w Hampshire (0.066</w:t>
            </w:r>
          </w:p>
          <w:p w14:paraId="4EB02CC3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w Jersey (0.034)</w:t>
            </w:r>
          </w:p>
          <w:p w14:paraId="57B218F1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w York (0.034)</w:t>
            </w:r>
          </w:p>
          <w:p w14:paraId="6673C92A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Ohio (0.053)</w:t>
            </w:r>
          </w:p>
          <w:p w14:paraId="02F93484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Pennsylvania (0.058)</w:t>
            </w:r>
          </w:p>
          <w:p w14:paraId="2D6060C7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Rhode Island (0.039)</w:t>
            </w:r>
          </w:p>
          <w:p w14:paraId="656D8E4E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Texas (0.069)</w:t>
            </w:r>
          </w:p>
          <w:p w14:paraId="36F93947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Wisconsin (0.064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121724B3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bama (0.054)</w:t>
            </w:r>
          </w:p>
          <w:p w14:paraId="1CE79A95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kansas (0.055)</w:t>
            </w:r>
          </w:p>
          <w:p w14:paraId="7C21F867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zona (0.057)</w:t>
            </w:r>
          </w:p>
          <w:p w14:paraId="3E43830D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 (0.053)</w:t>
            </w:r>
          </w:p>
          <w:p w14:paraId="3F075879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na (0.059)</w:t>
            </w:r>
          </w:p>
          <w:p w14:paraId="17D9F021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tucky (0.060)</w:t>
            </w:r>
          </w:p>
          <w:p w14:paraId="1EDDD11F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uisiana (0.053)</w:t>
            </w:r>
          </w:p>
          <w:p w14:paraId="3EAC4F67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higan (0.056)</w:t>
            </w:r>
          </w:p>
          <w:p w14:paraId="736F04A5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issippi (0.053)</w:t>
            </w:r>
          </w:p>
          <w:p w14:paraId="0512332B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Carolina (0.054)</w:t>
            </w:r>
          </w:p>
          <w:p w14:paraId="2641AA9A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Jersey (0.051)</w:t>
            </w:r>
          </w:p>
          <w:p w14:paraId="403A8F57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hio (0.056)</w:t>
            </w:r>
          </w:p>
          <w:p w14:paraId="2199DBB1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lahoma (0.065)</w:t>
            </w:r>
          </w:p>
          <w:p w14:paraId="268DDC09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nnsylvania (0.058)</w:t>
            </w:r>
          </w:p>
          <w:p w14:paraId="2B3F0ABB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Carolina (0.052)</w:t>
            </w:r>
          </w:p>
          <w:p w14:paraId="2C8B6A06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nnessee (0.054)</w:t>
            </w:r>
          </w:p>
          <w:p w14:paraId="7B6F2398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xas (0.053)</w:t>
            </w:r>
          </w:p>
          <w:p w14:paraId="71B57FFE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rginia (0.055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5AFC2430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Arizona (0.016)</w:t>
            </w:r>
          </w:p>
          <w:p w14:paraId="16053B74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Colorado (0.013)</w:t>
            </w:r>
          </w:p>
          <w:p w14:paraId="61C687D6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Connecticut (0.026)</w:t>
            </w:r>
          </w:p>
          <w:p w14:paraId="18560D83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Florida (0.018)</w:t>
            </w:r>
          </w:p>
          <w:p w14:paraId="38511C3A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Georgia (0.009)</w:t>
            </w:r>
          </w:p>
          <w:p w14:paraId="1AB4BB68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Illinois (0.049)</w:t>
            </w:r>
          </w:p>
          <w:p w14:paraId="2286528F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assachusetts (0.042)</w:t>
            </w:r>
          </w:p>
          <w:p w14:paraId="161A0042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Michigan (0.015)</w:t>
            </w:r>
          </w:p>
          <w:p w14:paraId="7E88A250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orth Carolina (0.063)</w:t>
            </w:r>
          </w:p>
          <w:p w14:paraId="5AC7DC0F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w Jersey (0.526)</w:t>
            </w:r>
          </w:p>
          <w:p w14:paraId="4052152C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w Mexico (0.004)</w:t>
            </w:r>
          </w:p>
          <w:p w14:paraId="28031E24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vada (0.015)</w:t>
            </w:r>
          </w:p>
          <w:p w14:paraId="1AA806CC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New York (0.135)</w:t>
            </w:r>
          </w:p>
          <w:p w14:paraId="3B199108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Pennsylvania (0.02)</w:t>
            </w:r>
          </w:p>
          <w:p w14:paraId="5EDDC056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Texas (0.027)</w:t>
            </w:r>
          </w:p>
          <w:p w14:paraId="7C289AAD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7DE5">
              <w:rPr>
                <w:rFonts w:ascii="Times New Roman" w:hAnsi="Times New Roman" w:cs="Times New Roman"/>
                <w:sz w:val="18"/>
                <w:szCs w:val="18"/>
              </w:rPr>
              <w:t>Washington (0.025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CC2CD38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orida (0.133)</w:t>
            </w:r>
          </w:p>
          <w:p w14:paraId="1847A640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waii (0.084)</w:t>
            </w:r>
          </w:p>
          <w:p w14:paraId="0FC1B4FA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linois (0.161)</w:t>
            </w:r>
          </w:p>
          <w:p w14:paraId="1548987D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Jersey (0.192)</w:t>
            </w:r>
          </w:p>
          <w:p w14:paraId="1D0EB9B2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York (0.168)</w:t>
            </w:r>
          </w:p>
          <w:p w14:paraId="58F6A3AD" w14:textId="77777777" w:rsidR="0082739E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xas (0.154)</w:t>
            </w:r>
          </w:p>
          <w:p w14:paraId="08F1FEAA" w14:textId="77777777" w:rsidR="0082739E" w:rsidRPr="00D87DE5" w:rsidRDefault="0082739E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hington (0.108)</w:t>
            </w:r>
          </w:p>
        </w:tc>
      </w:tr>
    </w:tbl>
    <w:p w14:paraId="54030CA4" w14:textId="77777777" w:rsidR="0082739E" w:rsidRDefault="0082739E" w:rsidP="0082739E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408C2AD" w14:textId="77777777" w:rsidR="0082739E" w:rsidRDefault="0082739E" w:rsidP="0082739E">
      <w:pPr>
        <w:pStyle w:val="NoSpacing"/>
        <w:spacing w:line="276" w:lineRule="auto"/>
        <w:ind w:left="270"/>
        <w:rPr>
          <w:rFonts w:ascii="Times New Roman" w:hAnsi="Times New Roman" w:cs="Times New Roman"/>
          <w:sz w:val="22"/>
          <w:szCs w:val="22"/>
        </w:rPr>
      </w:pPr>
      <w:r w:rsidRPr="00125A29">
        <w:rPr>
          <w:rFonts w:ascii="Times New Roman" w:hAnsi="Times New Roman" w:cs="Times New Roman"/>
          <w:sz w:val="20"/>
          <w:szCs w:val="20"/>
        </w:rPr>
        <w:t>The donor pools vary in size due to data limitations. For some groups, there are very few states with mortality comparable to California. To ensure a balanced donor pool—i.e., one with an equivalent number of states with mortality above and below California—other non-comparable states were not added simply to enlarge the pool.</w:t>
      </w:r>
    </w:p>
    <w:p w14:paraId="2F212B2F" w14:textId="77777777" w:rsidR="0082739E" w:rsidRDefault="0082739E" w:rsidP="0082739E">
      <w:pPr>
        <w:pStyle w:val="NoSpacing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6EB34F5" w14:textId="77777777" w:rsidR="00373F97" w:rsidRDefault="00373F97"/>
    <w:sectPr w:rsidR="00373F97" w:rsidSect="008273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9E"/>
    <w:rsid w:val="00373F97"/>
    <w:rsid w:val="0082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0C208"/>
  <w15:chartTrackingRefBased/>
  <w15:docId w15:val="{67A8B823-CDB3-CA49-8183-B0A258ACC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739E"/>
  </w:style>
  <w:style w:type="table" w:styleId="TableGrid">
    <w:name w:val="Table Grid"/>
    <w:basedOn w:val="TableNormal"/>
    <w:uiPriority w:val="39"/>
    <w:rsid w:val="00827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</dc:creator>
  <cp:keywords/>
  <dc:description/>
  <cp:lastModifiedBy>Michael Thom</cp:lastModifiedBy>
  <cp:revision>1</cp:revision>
  <dcterms:created xsi:type="dcterms:W3CDTF">2022-07-05T18:26:00Z</dcterms:created>
  <dcterms:modified xsi:type="dcterms:W3CDTF">2022-07-05T18:27:00Z</dcterms:modified>
</cp:coreProperties>
</file>